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ru-RU" w:eastAsia="ru-RU"/>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F6C7E2" w:rsidR="000035D5" w:rsidRDefault="000035D5">
                            <w:r>
                              <w:t xml:space="preserve">Reported on page number: </w:t>
                            </w:r>
                            <w:r w:rsidR="006757F7">
                              <w:t>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F6C7E2" w:rsidR="000035D5" w:rsidRDefault="000035D5">
                      <w:r>
                        <w:t xml:space="preserve">Reported on page number: </w:t>
                      </w:r>
                      <w:r w:rsidR="006757F7">
                        <w:t>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ru-RU" w:eastAsia="ru-RU"/>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BE2BF3" w:rsidR="000035D5" w:rsidRDefault="000035D5" w:rsidP="000035D5">
                            <w:r>
                              <w:t xml:space="preserve">Reported on page number: </w:t>
                            </w:r>
                            <w:r w:rsidR="006757F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8BE2BF3" w:rsidR="000035D5" w:rsidRDefault="000035D5" w:rsidP="000035D5">
                      <w:r>
                        <w:t xml:space="preserve">Reported on page number: </w:t>
                      </w:r>
                      <w:r w:rsidR="006757F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ru-RU" w:eastAsia="ru-RU"/>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39812C" w:rsidR="000035D5" w:rsidRDefault="006757F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739812C" w:rsidR="000035D5" w:rsidRDefault="006757F7"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ru-RU" w:eastAsia="ru-RU"/>
        </w:rPr>
        <mc:AlternateContent>
          <mc:Choice Requires="wps">
            <w:drawing>
              <wp:anchor distT="45720" distB="45720" distL="114300" distR="114300" simplePos="0" relativeHeight="251675648" behindDoc="0" locked="0" layoutInCell="1" allowOverlap="1" wp14:anchorId="369EFE5B" wp14:editId="3807B00C">
                <wp:simplePos x="0" y="0"/>
                <wp:positionH relativeFrom="margin">
                  <wp:align>right</wp:align>
                </wp:positionH>
                <wp:positionV relativeFrom="paragraph">
                  <wp:posOffset>996315</wp:posOffset>
                </wp:positionV>
                <wp:extent cx="6838950" cy="676275"/>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225083" w14:textId="59779EE9" w:rsidR="007A5CB3" w:rsidRDefault="007A5CB3" w:rsidP="007A5CB3">
                            <w:r>
                              <w:t xml:space="preserve">Yes. </w:t>
                            </w:r>
                            <w:r w:rsidRPr="00771E42">
                              <w:t xml:space="preserve">The first author addressed the </w:t>
                            </w:r>
                            <w:r>
                              <w:t>community</w:t>
                            </w:r>
                            <w:r>
                              <w:t>.</w:t>
                            </w:r>
                            <w:r w:rsidRPr="007A5CB3">
                              <w:t xml:space="preserve"> </w:t>
                            </w:r>
                            <w:r w:rsidRPr="00771E42">
                              <w:t>The method section contains all of these specifics. In addition, we provided ethical approval.</w:t>
                            </w:r>
                          </w:p>
                          <w:p w14:paraId="223CD14A" w14:textId="2326AEC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4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" strokecolor="#193a65">
                <v:textbox>
                  <w:txbxContent>
                    <w:p w14:paraId="62225083" w14:textId="59779EE9" w:rsidR="007A5CB3" w:rsidRDefault="007A5CB3" w:rsidP="007A5CB3">
                      <w:r>
                        <w:t xml:space="preserve">Yes. </w:t>
                      </w:r>
                      <w:r w:rsidRPr="00771E42">
                        <w:t xml:space="preserve">The first author addressed the </w:t>
                      </w:r>
                      <w:r>
                        <w:t>community</w:t>
                      </w:r>
                      <w:r>
                        <w:t>.</w:t>
                      </w:r>
                      <w:r w:rsidRPr="007A5CB3">
                        <w:t xml:space="preserve"> </w:t>
                      </w:r>
                      <w:r w:rsidRPr="00771E42">
                        <w:t>The method section contains all of these specifics. In addition, we provided ethical approval.</w:t>
                      </w:r>
                    </w:p>
                    <w:p w14:paraId="223CD14A" w14:textId="2326AEC9"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ru-RU" w:eastAsia="ru-RU"/>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BE5E59" w:rsidR="000035D5" w:rsidRDefault="007A5CB3" w:rsidP="000035D5">
                            <w:r w:rsidRPr="007A5CB3">
                              <w:t>Members of the local community provided ethnographic insights, which were incorporated as hypotheses in the study. Before approval, the objectives were reviewed with the authorities, and a research proposal was presented to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CBE5E59" w:rsidR="000035D5" w:rsidRDefault="007A5CB3" w:rsidP="000035D5">
                      <w:r w:rsidRPr="007A5CB3">
                        <w:t>Members of the local community provided ethnographic insights, which were incorporated as hypotheses in the study. Before approval, the objectives were reviewed with the authorities, and a research proposal was presented to the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ru-RU" w:eastAsia="ru-RU"/>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EB6070" w:rsidR="000035D5" w:rsidRDefault="007A5CB3" w:rsidP="000035D5">
                            <w:r w:rsidRPr="007A5CB3">
                              <w:t>We ensured understanding by presenting the informed consent documents in the local language and providing written and verbal debriefings, along with opportunities to address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0EB6070" w:rsidR="000035D5" w:rsidRDefault="007A5CB3" w:rsidP="000035D5">
                      <w:r w:rsidRPr="007A5CB3">
                        <w:t>We ensured understanding by presenting the informed consent documents in the local language and providing written and verbal debriefings, along with opportunities to address an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ru-RU" w:eastAsia="ru-RU"/>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ABFD70E" w:rsidR="000035D5" w:rsidRDefault="007A5CB3" w:rsidP="000035D5">
                            <w:r w:rsidRPr="007A5CB3">
                              <w:t>The research findings will be made available to stakeholders in the community where the study was performed in a comprehensible fashion through a presentation and copies of the published research.</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ABFD70E" w:rsidR="000035D5" w:rsidRDefault="007A5CB3" w:rsidP="000035D5">
                      <w:r w:rsidRPr="007A5CB3">
                        <w:t>The research findings will be made available to stakeholders in the community where the study was performed in a comprehensible fashion through a presentation and copies of the published research.</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ru-RU" w:eastAsia="ru-RU"/>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5CD06A" w:rsidR="000035D5" w:rsidRDefault="006757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65CD06A" w:rsidR="000035D5" w:rsidRDefault="006757F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ru-RU" w:eastAsia="ru-RU"/>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7B1314" w:rsidR="000035D5" w:rsidRDefault="006757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A7B1314" w:rsidR="000035D5" w:rsidRDefault="006757F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ru-RU" w:eastAsia="ru-RU"/>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6F3898" w:rsidR="000035D5" w:rsidRDefault="006757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6F3898" w:rsidR="000035D5" w:rsidRDefault="006757F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ru-RU" w:eastAsia="ru-RU"/>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809968" w:rsidR="000035D5" w:rsidRDefault="006757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B809968" w:rsidR="000035D5" w:rsidRDefault="006757F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ru-RU" w:eastAsia="ru-RU"/>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68C8B3" w:rsidR="000035D5" w:rsidRDefault="006757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F68C8B3" w:rsidR="000035D5" w:rsidRDefault="006757F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22D8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9C2116" w14:textId="77777777" w:rsidR="00122D86" w:rsidRDefault="00122D86" w:rsidP="00F57A3B">
      <w:r>
        <w:separator/>
      </w:r>
    </w:p>
  </w:endnote>
  <w:endnote w:type="continuationSeparator" w:id="0">
    <w:p w14:paraId="770B531D" w14:textId="77777777" w:rsidR="00122D86" w:rsidRDefault="00122D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962E0" w14:textId="77777777" w:rsidR="00122D86" w:rsidRDefault="00122D86" w:rsidP="00F57A3B">
      <w:r>
        <w:separator/>
      </w:r>
    </w:p>
  </w:footnote>
  <w:footnote w:type="continuationSeparator" w:id="0">
    <w:p w14:paraId="3A5692E3" w14:textId="77777777" w:rsidR="00122D86" w:rsidRDefault="00122D86"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a3"/>
      <w:jc w:val="right"/>
    </w:pPr>
    <w:r>
      <w:rPr>
        <w:noProof/>
        <w:lang w:val="ru-RU" w:eastAsia="ru-R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ru-RU" w:eastAsia="ru-R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22D86"/>
    <w:rsid w:val="00335779"/>
    <w:rsid w:val="004A7A57"/>
    <w:rsid w:val="004C71C4"/>
    <w:rsid w:val="00515BC0"/>
    <w:rsid w:val="00541C18"/>
    <w:rsid w:val="00544B1A"/>
    <w:rsid w:val="00580060"/>
    <w:rsid w:val="00580384"/>
    <w:rsid w:val="005C05FF"/>
    <w:rsid w:val="006757F7"/>
    <w:rsid w:val="0069423E"/>
    <w:rsid w:val="006F5F45"/>
    <w:rsid w:val="007A5CB3"/>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Верхний колонтитул Знак"/>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Нижний колонтитул Знак"/>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Заголовок Знак"/>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customStyle="1" w:styleId="UnresolvedMention">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0FA70-E613-4492-811E-5A6750D91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4</Pages>
  <Words>892</Words>
  <Characters>5091</Characters>
  <Application>Microsoft Office Word</Application>
  <DocSecurity>0</DocSecurity>
  <Lines>42</Lines>
  <Paragraphs>1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xat</cp:lastModifiedBy>
  <cp:revision>10</cp:revision>
  <dcterms:created xsi:type="dcterms:W3CDTF">2023-07-07T07:51:00Z</dcterms:created>
  <dcterms:modified xsi:type="dcterms:W3CDTF">2024-08-01T13:42:00Z</dcterms:modified>
</cp:coreProperties>
</file>